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4CC2AF" w14:textId="2DBE3619" w:rsidR="002C658C" w:rsidRPr="00BE399A" w:rsidRDefault="002C658C" w:rsidP="002C658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E399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dditional File 1. </w:t>
      </w:r>
      <w:r w:rsidR="00BE33B0" w:rsidRPr="00BE399A">
        <w:rPr>
          <w:rFonts w:ascii="Times New Roman" w:hAnsi="Times New Roman" w:cs="Times New Roman"/>
          <w:b/>
          <w:bCs/>
          <w:sz w:val="20"/>
          <w:szCs w:val="20"/>
          <w:lang w:val="en-US"/>
        </w:rPr>
        <w:t>Cognitive</w:t>
      </w:r>
      <w:r w:rsidRPr="00BE399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F70450" w:rsidRPr="00BE399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raw scores </w:t>
      </w:r>
      <w:r w:rsidR="007547B7" w:rsidRPr="00BE399A">
        <w:rPr>
          <w:rFonts w:ascii="Times New Roman" w:hAnsi="Times New Roman" w:cs="Times New Roman"/>
          <w:b/>
          <w:bCs/>
          <w:sz w:val="20"/>
          <w:szCs w:val="20"/>
          <w:lang w:val="en-US"/>
        </w:rPr>
        <w:t>for the different assessment points</w:t>
      </w:r>
    </w:p>
    <w:tbl>
      <w:tblPr>
        <w:tblStyle w:val="TableGrid"/>
        <w:tblW w:w="13462" w:type="dxa"/>
        <w:tblLayout w:type="fixed"/>
        <w:tblLook w:val="04A0" w:firstRow="1" w:lastRow="0" w:firstColumn="1" w:lastColumn="0" w:noHBand="0" w:noVBand="1"/>
      </w:tblPr>
      <w:tblGrid>
        <w:gridCol w:w="1980"/>
        <w:gridCol w:w="2410"/>
        <w:gridCol w:w="2268"/>
        <w:gridCol w:w="2835"/>
        <w:gridCol w:w="2835"/>
        <w:gridCol w:w="1134"/>
      </w:tblGrid>
      <w:tr w:rsidR="006F4E07" w:rsidRPr="00BE399A" w14:paraId="276B223C" w14:textId="77777777" w:rsidTr="00EB78CD">
        <w:tc>
          <w:tcPr>
            <w:tcW w:w="1980" w:type="dxa"/>
          </w:tcPr>
          <w:p w14:paraId="05D5BB33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ame of cognitive test</w:t>
            </w:r>
          </w:p>
        </w:tc>
        <w:tc>
          <w:tcPr>
            <w:tcW w:w="2410" w:type="dxa"/>
          </w:tcPr>
          <w:p w14:paraId="737B3E4F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operative assessment</w:t>
            </w:r>
          </w:p>
          <w:p w14:paraId="2BB510A0" w14:textId="77777777" w:rsidR="00B64881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an (SD), median </w:t>
            </w:r>
          </w:p>
          <w:p w14:paraId="5A125209" w14:textId="5B1E1268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=24</w:t>
            </w:r>
          </w:p>
        </w:tc>
        <w:tc>
          <w:tcPr>
            <w:tcW w:w="2268" w:type="dxa"/>
          </w:tcPr>
          <w:p w14:paraId="33248F38" w14:textId="5A4FBA87" w:rsidR="006F4E07" w:rsidRPr="00BE399A" w:rsidRDefault="006F4E07" w:rsidP="006F4E0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ollow-up 1-3 days </w:t>
            </w:r>
          </w:p>
          <w:p w14:paraId="746680FA" w14:textId="42CF8A51" w:rsidR="00B64881" w:rsidRPr="00BE399A" w:rsidRDefault="00B64881" w:rsidP="006F4E0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(SD), median</w:t>
            </w:r>
          </w:p>
          <w:p w14:paraId="4C4C2859" w14:textId="0CE8D41D" w:rsidR="00B64881" w:rsidRPr="00BE399A" w:rsidRDefault="00B64881" w:rsidP="006F4E0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=18</w:t>
            </w:r>
          </w:p>
          <w:p w14:paraId="231C736A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0BE20E7F" w14:textId="7709B204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llow-up 3-5 weeks</w:t>
            </w:r>
          </w:p>
          <w:p w14:paraId="7A52CED6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(SD), median</w:t>
            </w:r>
          </w:p>
          <w:p w14:paraId="55D5EA7E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=21</w:t>
            </w:r>
          </w:p>
        </w:tc>
        <w:tc>
          <w:tcPr>
            <w:tcW w:w="2835" w:type="dxa"/>
          </w:tcPr>
          <w:p w14:paraId="0A91BC44" w14:textId="3D59F34D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llow-</w:t>
            </w:r>
            <w:proofErr w:type="gramStart"/>
            <w:r w:rsidRPr="00BE39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p  6</w:t>
            </w:r>
            <w:proofErr w:type="gramEnd"/>
            <w:r w:rsidRPr="00BE39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onths</w:t>
            </w:r>
          </w:p>
          <w:p w14:paraId="13F0440A" w14:textId="448450B8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ean (SD), </w:t>
            </w:r>
            <w:r w:rsidRPr="00BE39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ian</w:t>
            </w:r>
          </w:p>
          <w:p w14:paraId="036EE41E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=17</w:t>
            </w:r>
          </w:p>
        </w:tc>
        <w:tc>
          <w:tcPr>
            <w:tcW w:w="1134" w:type="dxa"/>
          </w:tcPr>
          <w:p w14:paraId="5031F404" w14:textId="2AB642AA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-value∞</w:t>
            </w:r>
          </w:p>
        </w:tc>
      </w:tr>
      <w:tr w:rsidR="006F4E07" w:rsidRPr="00BE399A" w14:paraId="2210D9B5" w14:textId="77777777" w:rsidTr="00EB78CD">
        <w:tc>
          <w:tcPr>
            <w:tcW w:w="1980" w:type="dxa"/>
          </w:tcPr>
          <w:p w14:paraId="540D1709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AD learning</w:t>
            </w:r>
          </w:p>
        </w:tc>
        <w:tc>
          <w:tcPr>
            <w:tcW w:w="2410" w:type="dxa"/>
          </w:tcPr>
          <w:p w14:paraId="153999CD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42 (4.26)</w:t>
            </w:r>
          </w:p>
          <w:p w14:paraId="5DCE05AB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17</w:t>
            </w:r>
          </w:p>
        </w:tc>
        <w:tc>
          <w:tcPr>
            <w:tcW w:w="2268" w:type="dxa"/>
          </w:tcPr>
          <w:p w14:paraId="7FD6E05A" w14:textId="77777777" w:rsidR="006F4E07" w:rsidRPr="00BE399A" w:rsidRDefault="002E4811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33 (</w:t>
            </w:r>
            <w:r w:rsidR="00FC076A"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0)</w:t>
            </w:r>
          </w:p>
          <w:p w14:paraId="1D6952CF" w14:textId="19242992" w:rsidR="00FC076A" w:rsidRPr="00BE399A" w:rsidRDefault="00FC076A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: </w:t>
            </w:r>
            <w:r w:rsidR="00E859B7"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5</w:t>
            </w:r>
          </w:p>
        </w:tc>
        <w:tc>
          <w:tcPr>
            <w:tcW w:w="2835" w:type="dxa"/>
          </w:tcPr>
          <w:p w14:paraId="43BC53CD" w14:textId="5286EE1B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7 (4.75)</w:t>
            </w:r>
          </w:p>
          <w:p w14:paraId="2AE7C1C8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 22</w:t>
            </w:r>
          </w:p>
        </w:tc>
        <w:tc>
          <w:tcPr>
            <w:tcW w:w="2835" w:type="dxa"/>
          </w:tcPr>
          <w:p w14:paraId="1801D520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82 (4.23)</w:t>
            </w:r>
          </w:p>
          <w:p w14:paraId="1959DA55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 21</w:t>
            </w:r>
          </w:p>
        </w:tc>
        <w:tc>
          <w:tcPr>
            <w:tcW w:w="1134" w:type="dxa"/>
          </w:tcPr>
          <w:p w14:paraId="2719C114" w14:textId="3E784145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363FD"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6</w:t>
            </w:r>
          </w:p>
        </w:tc>
      </w:tr>
      <w:tr w:rsidR="006F4E07" w:rsidRPr="00BE399A" w14:paraId="3BB86A44" w14:textId="77777777" w:rsidTr="00EB78CD">
        <w:tc>
          <w:tcPr>
            <w:tcW w:w="1980" w:type="dxa"/>
          </w:tcPr>
          <w:p w14:paraId="7B7CCC7E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AD delayed recall</w:t>
            </w:r>
          </w:p>
        </w:tc>
        <w:tc>
          <w:tcPr>
            <w:tcW w:w="2410" w:type="dxa"/>
          </w:tcPr>
          <w:p w14:paraId="7DBDF282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9 (1.96)</w:t>
            </w:r>
          </w:p>
          <w:p w14:paraId="7B0D656D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 5</w:t>
            </w:r>
          </w:p>
        </w:tc>
        <w:tc>
          <w:tcPr>
            <w:tcW w:w="2268" w:type="dxa"/>
          </w:tcPr>
          <w:p w14:paraId="4CB80167" w14:textId="77777777" w:rsidR="006F4E07" w:rsidRPr="00BE399A" w:rsidRDefault="006C1660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6 (</w:t>
            </w:r>
            <w:r w:rsidR="00F6760C"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7)</w:t>
            </w:r>
          </w:p>
          <w:p w14:paraId="50D7858D" w14:textId="46BD7291" w:rsidR="00F6760C" w:rsidRPr="00BE399A" w:rsidRDefault="00F6760C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: </w:t>
            </w:r>
            <w:r w:rsidR="00DA541B"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835" w:type="dxa"/>
          </w:tcPr>
          <w:p w14:paraId="4BF8FEB5" w14:textId="057ABDFF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7 (2.65)</w:t>
            </w:r>
          </w:p>
          <w:p w14:paraId="2A504630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 6</w:t>
            </w:r>
          </w:p>
        </w:tc>
        <w:tc>
          <w:tcPr>
            <w:tcW w:w="2835" w:type="dxa"/>
          </w:tcPr>
          <w:p w14:paraId="64A17082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6 (2.58)</w:t>
            </w:r>
          </w:p>
          <w:p w14:paraId="20661999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6</w:t>
            </w:r>
          </w:p>
        </w:tc>
        <w:tc>
          <w:tcPr>
            <w:tcW w:w="1134" w:type="dxa"/>
          </w:tcPr>
          <w:p w14:paraId="07F0CB6B" w14:textId="5322AABD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11F14"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</w:tr>
      <w:tr w:rsidR="006F4E07" w:rsidRPr="00BE399A" w14:paraId="6A8017F0" w14:textId="77777777" w:rsidTr="00EB78CD">
        <w:tc>
          <w:tcPr>
            <w:tcW w:w="1980" w:type="dxa"/>
          </w:tcPr>
          <w:p w14:paraId="2CD1747E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T A index</w:t>
            </w:r>
          </w:p>
        </w:tc>
        <w:tc>
          <w:tcPr>
            <w:tcW w:w="2410" w:type="dxa"/>
          </w:tcPr>
          <w:p w14:paraId="7A6ECBAE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 (0.19)</w:t>
            </w:r>
          </w:p>
          <w:p w14:paraId="0788BE1D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 0.57</w:t>
            </w:r>
          </w:p>
        </w:tc>
        <w:tc>
          <w:tcPr>
            <w:tcW w:w="2268" w:type="dxa"/>
          </w:tcPr>
          <w:p w14:paraId="6A43964A" w14:textId="77777777" w:rsidR="006F4E07" w:rsidRPr="00BE399A" w:rsidRDefault="00A5309A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 (</w:t>
            </w:r>
            <w:r w:rsidR="000E71C2"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)</w:t>
            </w:r>
          </w:p>
          <w:p w14:paraId="4B74E187" w14:textId="3EC12AD8" w:rsidR="000E71C2" w:rsidRPr="00BE399A" w:rsidRDefault="000E71C2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 0.51</w:t>
            </w:r>
          </w:p>
        </w:tc>
        <w:tc>
          <w:tcPr>
            <w:tcW w:w="2835" w:type="dxa"/>
          </w:tcPr>
          <w:p w14:paraId="23F2013B" w14:textId="35990C2D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 (0.17)</w:t>
            </w:r>
          </w:p>
          <w:p w14:paraId="1625EBBC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 0.54</w:t>
            </w:r>
          </w:p>
        </w:tc>
        <w:tc>
          <w:tcPr>
            <w:tcW w:w="2835" w:type="dxa"/>
          </w:tcPr>
          <w:p w14:paraId="47D140B8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 (0.17)</w:t>
            </w:r>
          </w:p>
          <w:p w14:paraId="41ACC03D" w14:textId="56C84EF8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 0.61</w:t>
            </w:r>
          </w:p>
          <w:p w14:paraId="1B57C57F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1404ABE" w14:textId="2C918C75" w:rsidR="006F4E07" w:rsidRPr="00BE399A" w:rsidRDefault="00266E16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6</w:t>
            </w:r>
          </w:p>
        </w:tc>
      </w:tr>
      <w:tr w:rsidR="006F4E07" w:rsidRPr="00BE399A" w14:paraId="4B3676F8" w14:textId="77777777" w:rsidTr="00EB78CD">
        <w:tc>
          <w:tcPr>
            <w:tcW w:w="1980" w:type="dxa"/>
          </w:tcPr>
          <w:p w14:paraId="4F2345E0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(s)</w:t>
            </w:r>
          </w:p>
        </w:tc>
        <w:tc>
          <w:tcPr>
            <w:tcW w:w="2410" w:type="dxa"/>
          </w:tcPr>
          <w:p w14:paraId="173C8D9A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96 (23.59)</w:t>
            </w:r>
          </w:p>
          <w:p w14:paraId="0910FDA7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 42</w:t>
            </w:r>
          </w:p>
        </w:tc>
        <w:tc>
          <w:tcPr>
            <w:tcW w:w="2268" w:type="dxa"/>
          </w:tcPr>
          <w:p w14:paraId="59116276" w14:textId="77777777" w:rsidR="006F4E07" w:rsidRPr="00BE399A" w:rsidRDefault="009E309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19 (12.81)</w:t>
            </w:r>
          </w:p>
          <w:p w14:paraId="749D7F01" w14:textId="350127E5" w:rsidR="009E3097" w:rsidRPr="00BE399A" w:rsidRDefault="009E309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</w:t>
            </w:r>
            <w:r w:rsidR="004969ED"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7</w:t>
            </w:r>
          </w:p>
        </w:tc>
        <w:tc>
          <w:tcPr>
            <w:tcW w:w="2835" w:type="dxa"/>
          </w:tcPr>
          <w:p w14:paraId="6BDFA5B0" w14:textId="7C917E0C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1 (12.3)</w:t>
            </w:r>
          </w:p>
          <w:p w14:paraId="7DE44FB6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 44</w:t>
            </w:r>
          </w:p>
        </w:tc>
        <w:tc>
          <w:tcPr>
            <w:tcW w:w="2835" w:type="dxa"/>
          </w:tcPr>
          <w:p w14:paraId="3AD30635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2 (10.85)</w:t>
            </w:r>
          </w:p>
          <w:p w14:paraId="4CA1FA4B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 39</w:t>
            </w:r>
          </w:p>
        </w:tc>
        <w:tc>
          <w:tcPr>
            <w:tcW w:w="1134" w:type="dxa"/>
          </w:tcPr>
          <w:p w14:paraId="7D0BDD51" w14:textId="35E06DBB" w:rsidR="006F4E07" w:rsidRPr="00BE399A" w:rsidRDefault="00532E55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4</w:t>
            </w:r>
          </w:p>
        </w:tc>
      </w:tr>
      <w:tr w:rsidR="006F4E07" w:rsidRPr="00BE399A" w14:paraId="07C45ECC" w14:textId="77777777" w:rsidTr="00EB78CD">
        <w:tc>
          <w:tcPr>
            <w:tcW w:w="1980" w:type="dxa"/>
          </w:tcPr>
          <w:p w14:paraId="037EDC64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 connections</w:t>
            </w:r>
          </w:p>
        </w:tc>
        <w:tc>
          <w:tcPr>
            <w:tcW w:w="2410" w:type="dxa"/>
          </w:tcPr>
          <w:p w14:paraId="34D9A911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83 (0.48)</w:t>
            </w:r>
          </w:p>
          <w:p w14:paraId="1D37C89F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 24</w:t>
            </w:r>
          </w:p>
        </w:tc>
        <w:tc>
          <w:tcPr>
            <w:tcW w:w="2268" w:type="dxa"/>
          </w:tcPr>
          <w:p w14:paraId="2513ADA1" w14:textId="77777777" w:rsidR="006F4E07" w:rsidRPr="00BE399A" w:rsidRDefault="004969ED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81 (0.54)</w:t>
            </w:r>
          </w:p>
          <w:p w14:paraId="07D45D67" w14:textId="64FF4B5E" w:rsidR="004969ED" w:rsidRPr="00BE399A" w:rsidRDefault="004969ED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 24</w:t>
            </w:r>
          </w:p>
        </w:tc>
        <w:tc>
          <w:tcPr>
            <w:tcW w:w="2835" w:type="dxa"/>
          </w:tcPr>
          <w:p w14:paraId="00182E45" w14:textId="44338725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95 (0.21)</w:t>
            </w:r>
          </w:p>
          <w:p w14:paraId="3AB3AA84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 24</w:t>
            </w:r>
          </w:p>
        </w:tc>
        <w:tc>
          <w:tcPr>
            <w:tcW w:w="2835" w:type="dxa"/>
          </w:tcPr>
          <w:p w14:paraId="19A14C32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0)</w:t>
            </w:r>
          </w:p>
          <w:p w14:paraId="5BF4CACB" w14:textId="5D8A72E2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 24</w:t>
            </w:r>
          </w:p>
        </w:tc>
        <w:tc>
          <w:tcPr>
            <w:tcW w:w="1134" w:type="dxa"/>
          </w:tcPr>
          <w:p w14:paraId="5914A32A" w14:textId="501FFC09" w:rsidR="006F4E07" w:rsidRPr="00BE399A" w:rsidRDefault="00A62F8B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5</w:t>
            </w:r>
          </w:p>
        </w:tc>
      </w:tr>
      <w:tr w:rsidR="006F4E07" w:rsidRPr="00BE399A" w14:paraId="3A0ABD5E" w14:textId="77777777" w:rsidTr="00EB78CD">
        <w:tc>
          <w:tcPr>
            <w:tcW w:w="1980" w:type="dxa"/>
          </w:tcPr>
          <w:p w14:paraId="1375781A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T B index</w:t>
            </w:r>
          </w:p>
        </w:tc>
        <w:tc>
          <w:tcPr>
            <w:tcW w:w="2410" w:type="dxa"/>
          </w:tcPr>
          <w:p w14:paraId="1C8D3592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 (0.08)</w:t>
            </w:r>
          </w:p>
          <w:p w14:paraId="704CD763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 0.17</w:t>
            </w:r>
          </w:p>
        </w:tc>
        <w:tc>
          <w:tcPr>
            <w:tcW w:w="2268" w:type="dxa"/>
          </w:tcPr>
          <w:p w14:paraId="42888599" w14:textId="77777777" w:rsidR="006F4E07" w:rsidRPr="00BE399A" w:rsidRDefault="005E6D88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 (0.23)</w:t>
            </w:r>
          </w:p>
          <w:p w14:paraId="649FD070" w14:textId="45BF16D7" w:rsidR="005E6D88" w:rsidRPr="00BE399A" w:rsidRDefault="005E6D88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 0.22</w:t>
            </w:r>
          </w:p>
        </w:tc>
        <w:tc>
          <w:tcPr>
            <w:tcW w:w="2835" w:type="dxa"/>
          </w:tcPr>
          <w:p w14:paraId="4EEFD764" w14:textId="2144B9FD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 (0.09)</w:t>
            </w:r>
          </w:p>
          <w:p w14:paraId="6226FCDB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 0.24</w:t>
            </w:r>
          </w:p>
        </w:tc>
        <w:tc>
          <w:tcPr>
            <w:tcW w:w="2835" w:type="dxa"/>
          </w:tcPr>
          <w:p w14:paraId="0CBF3C1F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 (0.08)</w:t>
            </w:r>
          </w:p>
          <w:p w14:paraId="1F722D95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 0.26</w:t>
            </w:r>
          </w:p>
        </w:tc>
        <w:tc>
          <w:tcPr>
            <w:tcW w:w="1134" w:type="dxa"/>
          </w:tcPr>
          <w:p w14:paraId="7A4B6911" w14:textId="5382362B" w:rsidR="006F4E07" w:rsidRPr="00BE399A" w:rsidRDefault="002028F3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82E31"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</w:tr>
      <w:tr w:rsidR="006F4E07" w:rsidRPr="00BE399A" w14:paraId="57FCE7B3" w14:textId="77777777" w:rsidTr="00EB78CD">
        <w:tc>
          <w:tcPr>
            <w:tcW w:w="1980" w:type="dxa"/>
          </w:tcPr>
          <w:p w14:paraId="490F934B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(s)</w:t>
            </w:r>
          </w:p>
        </w:tc>
        <w:tc>
          <w:tcPr>
            <w:tcW w:w="2410" w:type="dxa"/>
          </w:tcPr>
          <w:p w14:paraId="75927D68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.09 (33.25)</w:t>
            </w:r>
          </w:p>
          <w:p w14:paraId="0FE204D5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 116</w:t>
            </w:r>
          </w:p>
        </w:tc>
        <w:tc>
          <w:tcPr>
            <w:tcW w:w="2268" w:type="dxa"/>
          </w:tcPr>
          <w:p w14:paraId="23A7119B" w14:textId="77777777" w:rsidR="006F4E07" w:rsidRPr="00BE399A" w:rsidRDefault="005E6D88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.13 (</w:t>
            </w:r>
            <w:r w:rsidR="00557A1F"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28)</w:t>
            </w:r>
          </w:p>
          <w:p w14:paraId="2DFF06EE" w14:textId="1B3A56EE" w:rsidR="00557A1F" w:rsidRPr="00BE399A" w:rsidRDefault="00557A1F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</w:t>
            </w:r>
            <w:r w:rsidR="00A07E75"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9</w:t>
            </w:r>
          </w:p>
        </w:tc>
        <w:tc>
          <w:tcPr>
            <w:tcW w:w="2835" w:type="dxa"/>
          </w:tcPr>
          <w:p w14:paraId="6CE01134" w14:textId="5F828A43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52 (41.48)</w:t>
            </w:r>
          </w:p>
          <w:p w14:paraId="6B00F013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 88</w:t>
            </w:r>
          </w:p>
        </w:tc>
        <w:tc>
          <w:tcPr>
            <w:tcW w:w="2835" w:type="dxa"/>
          </w:tcPr>
          <w:p w14:paraId="1E06F03B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53 (41.77)</w:t>
            </w:r>
          </w:p>
          <w:p w14:paraId="0B3ACD7F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 92</w:t>
            </w:r>
          </w:p>
        </w:tc>
        <w:tc>
          <w:tcPr>
            <w:tcW w:w="1134" w:type="dxa"/>
          </w:tcPr>
          <w:p w14:paraId="69EA2E3E" w14:textId="5000C4E6" w:rsidR="006F4E07" w:rsidRPr="00BE399A" w:rsidRDefault="0065664A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</w:t>
            </w:r>
          </w:p>
        </w:tc>
      </w:tr>
      <w:tr w:rsidR="006F4E07" w:rsidRPr="00BE399A" w14:paraId="07FDEF32" w14:textId="77777777" w:rsidTr="00EB78CD">
        <w:tc>
          <w:tcPr>
            <w:tcW w:w="1980" w:type="dxa"/>
          </w:tcPr>
          <w:p w14:paraId="1C519C71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 connections</w:t>
            </w:r>
          </w:p>
        </w:tc>
        <w:tc>
          <w:tcPr>
            <w:tcW w:w="2410" w:type="dxa"/>
          </w:tcPr>
          <w:p w14:paraId="01EB496F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68 (5.76)</w:t>
            </w:r>
          </w:p>
          <w:p w14:paraId="3A6CEB82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 22.5</w:t>
            </w:r>
          </w:p>
        </w:tc>
        <w:tc>
          <w:tcPr>
            <w:tcW w:w="2268" w:type="dxa"/>
          </w:tcPr>
          <w:p w14:paraId="71B6BA1D" w14:textId="77777777" w:rsidR="006F4E07" w:rsidRPr="00BE399A" w:rsidRDefault="00A07E75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25 (6.63)</w:t>
            </w:r>
          </w:p>
          <w:p w14:paraId="380D45F1" w14:textId="7DA06137" w:rsidR="00A07E75" w:rsidRPr="00BE399A" w:rsidRDefault="00A07E75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 22</w:t>
            </w:r>
          </w:p>
        </w:tc>
        <w:tc>
          <w:tcPr>
            <w:tcW w:w="2835" w:type="dxa"/>
          </w:tcPr>
          <w:p w14:paraId="7F93BF4E" w14:textId="59E16C86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33 (6.21)</w:t>
            </w:r>
          </w:p>
          <w:p w14:paraId="621F0573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 24</w:t>
            </w:r>
          </w:p>
        </w:tc>
        <w:tc>
          <w:tcPr>
            <w:tcW w:w="2835" w:type="dxa"/>
          </w:tcPr>
          <w:p w14:paraId="5B20FF31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88 (4.6)</w:t>
            </w:r>
          </w:p>
          <w:p w14:paraId="1BEAE2A7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 24</w:t>
            </w:r>
          </w:p>
        </w:tc>
        <w:tc>
          <w:tcPr>
            <w:tcW w:w="1134" w:type="dxa"/>
          </w:tcPr>
          <w:p w14:paraId="1D05F112" w14:textId="3E6AF5DF" w:rsidR="006F4E07" w:rsidRPr="00BE399A" w:rsidRDefault="00E82A05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</w:t>
            </w:r>
          </w:p>
        </w:tc>
      </w:tr>
      <w:tr w:rsidR="006F4E07" w:rsidRPr="00BE399A" w14:paraId="50CAA162" w14:textId="77777777" w:rsidTr="00EB78CD">
        <w:tc>
          <w:tcPr>
            <w:tcW w:w="1980" w:type="dxa"/>
          </w:tcPr>
          <w:p w14:paraId="33CE18B9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op incongruent index</w:t>
            </w:r>
          </w:p>
        </w:tc>
        <w:tc>
          <w:tcPr>
            <w:tcW w:w="2410" w:type="dxa"/>
          </w:tcPr>
          <w:p w14:paraId="04973698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5 (2.1)</w:t>
            </w:r>
          </w:p>
          <w:p w14:paraId="38162057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 8.4</w:t>
            </w:r>
          </w:p>
        </w:tc>
        <w:tc>
          <w:tcPr>
            <w:tcW w:w="2268" w:type="dxa"/>
          </w:tcPr>
          <w:p w14:paraId="1D90FE7D" w14:textId="77777777" w:rsidR="006F4E07" w:rsidRPr="00BE399A" w:rsidRDefault="00470BA3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0 (</w:t>
            </w:r>
            <w:r w:rsidR="006769E5"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6)</w:t>
            </w:r>
          </w:p>
          <w:p w14:paraId="34465134" w14:textId="5CF22C8D" w:rsidR="006769E5" w:rsidRPr="00BE399A" w:rsidRDefault="006769E5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 8.82</w:t>
            </w:r>
          </w:p>
        </w:tc>
        <w:tc>
          <w:tcPr>
            <w:tcW w:w="2835" w:type="dxa"/>
          </w:tcPr>
          <w:p w14:paraId="43E36925" w14:textId="3660A27C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1 (2.08)</w:t>
            </w:r>
          </w:p>
          <w:p w14:paraId="06458B7C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 9.7</w:t>
            </w:r>
          </w:p>
        </w:tc>
        <w:tc>
          <w:tcPr>
            <w:tcW w:w="2835" w:type="dxa"/>
          </w:tcPr>
          <w:p w14:paraId="3504BBC3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2 (2.48)</w:t>
            </w:r>
          </w:p>
          <w:p w14:paraId="11A3E5A9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 9.4</w:t>
            </w:r>
          </w:p>
        </w:tc>
        <w:tc>
          <w:tcPr>
            <w:tcW w:w="1134" w:type="dxa"/>
          </w:tcPr>
          <w:p w14:paraId="57AE3240" w14:textId="57CD0EB0" w:rsidR="006F4E07" w:rsidRPr="00BE399A" w:rsidRDefault="004660DA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4</w:t>
            </w:r>
          </w:p>
        </w:tc>
      </w:tr>
      <w:tr w:rsidR="006F4E07" w:rsidRPr="00BE399A" w14:paraId="39C7189A" w14:textId="77777777" w:rsidTr="00EB78CD">
        <w:tc>
          <w:tcPr>
            <w:tcW w:w="1980" w:type="dxa"/>
          </w:tcPr>
          <w:p w14:paraId="089E082B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troop interference (</w:t>
            </w:r>
            <w:proofErr w:type="spellStart"/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</w:t>
            </w:r>
            <w:proofErr w:type="spellEnd"/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31AC0BC0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3 (568)</w:t>
            </w:r>
          </w:p>
          <w:p w14:paraId="304B8C15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 614</w:t>
            </w:r>
          </w:p>
        </w:tc>
        <w:tc>
          <w:tcPr>
            <w:tcW w:w="2268" w:type="dxa"/>
          </w:tcPr>
          <w:p w14:paraId="505527C3" w14:textId="77777777" w:rsidR="006F4E07" w:rsidRPr="00BE399A" w:rsidRDefault="006769E5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2 (860)</w:t>
            </w:r>
          </w:p>
          <w:p w14:paraId="4AA686FB" w14:textId="4BD6A3AE" w:rsidR="006769E5" w:rsidRPr="00BE399A" w:rsidRDefault="006769E5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 325</w:t>
            </w:r>
          </w:p>
        </w:tc>
        <w:tc>
          <w:tcPr>
            <w:tcW w:w="2835" w:type="dxa"/>
          </w:tcPr>
          <w:p w14:paraId="5D49D878" w14:textId="69ADC68A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2 (386)</w:t>
            </w:r>
          </w:p>
          <w:p w14:paraId="75026170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 480</w:t>
            </w:r>
          </w:p>
        </w:tc>
        <w:tc>
          <w:tcPr>
            <w:tcW w:w="2835" w:type="dxa"/>
          </w:tcPr>
          <w:p w14:paraId="7760EA77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2 (621)</w:t>
            </w:r>
          </w:p>
          <w:p w14:paraId="5C0FBCE8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 518</w:t>
            </w:r>
          </w:p>
        </w:tc>
        <w:tc>
          <w:tcPr>
            <w:tcW w:w="1134" w:type="dxa"/>
          </w:tcPr>
          <w:p w14:paraId="62CEFCDA" w14:textId="70672414" w:rsidR="006F4E07" w:rsidRPr="00BE399A" w:rsidRDefault="000A08F2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9</w:t>
            </w:r>
          </w:p>
        </w:tc>
      </w:tr>
      <w:tr w:rsidR="006F4E07" w:rsidRPr="00BE399A" w14:paraId="30DC642E" w14:textId="77777777" w:rsidTr="00EB78CD">
        <w:tc>
          <w:tcPr>
            <w:tcW w:w="1980" w:type="dxa"/>
          </w:tcPr>
          <w:p w14:paraId="2607AAE2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op congruent average (</w:t>
            </w:r>
            <w:proofErr w:type="spellStart"/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</w:t>
            </w:r>
            <w:proofErr w:type="spellEnd"/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0F3358E7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5 (464)</w:t>
            </w:r>
          </w:p>
          <w:p w14:paraId="3FE63D41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 1573</w:t>
            </w:r>
          </w:p>
        </w:tc>
        <w:tc>
          <w:tcPr>
            <w:tcW w:w="2268" w:type="dxa"/>
          </w:tcPr>
          <w:p w14:paraId="004EE7B1" w14:textId="77777777" w:rsidR="006F4E07" w:rsidRPr="00BE399A" w:rsidRDefault="00C9049B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4 (585)</w:t>
            </w:r>
          </w:p>
          <w:p w14:paraId="7FF0C6BE" w14:textId="16828A64" w:rsidR="00C9049B" w:rsidRPr="00BE399A" w:rsidRDefault="00C9049B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 1863</w:t>
            </w:r>
          </w:p>
        </w:tc>
        <w:tc>
          <w:tcPr>
            <w:tcW w:w="2835" w:type="dxa"/>
          </w:tcPr>
          <w:p w14:paraId="7EC8CE4F" w14:textId="2C7E2F7E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5 (242)</w:t>
            </w:r>
          </w:p>
          <w:p w14:paraId="789FBBE2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 1494</w:t>
            </w:r>
          </w:p>
        </w:tc>
        <w:tc>
          <w:tcPr>
            <w:tcW w:w="2835" w:type="dxa"/>
          </w:tcPr>
          <w:p w14:paraId="22F7D1CD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3 (415)</w:t>
            </w:r>
          </w:p>
          <w:p w14:paraId="18387353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 1606</w:t>
            </w:r>
          </w:p>
        </w:tc>
        <w:tc>
          <w:tcPr>
            <w:tcW w:w="1134" w:type="dxa"/>
          </w:tcPr>
          <w:p w14:paraId="48AD066D" w14:textId="1E8660D8" w:rsidR="006F4E07" w:rsidRPr="00BE399A" w:rsidRDefault="00A951EF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F4E07" w:rsidRPr="00BE399A" w14:paraId="04485727" w14:textId="77777777" w:rsidTr="00EB78CD">
        <w:tc>
          <w:tcPr>
            <w:tcW w:w="1980" w:type="dxa"/>
          </w:tcPr>
          <w:p w14:paraId="11FC17B9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op incongruent average (</w:t>
            </w:r>
            <w:proofErr w:type="spellStart"/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</w:t>
            </w:r>
            <w:proofErr w:type="spellEnd"/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0F26D3F9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68 (585)</w:t>
            </w:r>
          </w:p>
          <w:p w14:paraId="5F9EC109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 2214</w:t>
            </w:r>
          </w:p>
        </w:tc>
        <w:tc>
          <w:tcPr>
            <w:tcW w:w="2268" w:type="dxa"/>
          </w:tcPr>
          <w:p w14:paraId="42B088DA" w14:textId="77777777" w:rsidR="006F4E07" w:rsidRPr="00BE399A" w:rsidRDefault="00C9049B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56 (</w:t>
            </w:r>
            <w:r w:rsidR="00A00603"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2)</w:t>
            </w:r>
          </w:p>
          <w:p w14:paraId="0DBA0062" w14:textId="4AE09EEF" w:rsidR="00A00603" w:rsidRPr="00BE399A" w:rsidRDefault="00A00603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 2155</w:t>
            </w:r>
          </w:p>
        </w:tc>
        <w:tc>
          <w:tcPr>
            <w:tcW w:w="2835" w:type="dxa"/>
          </w:tcPr>
          <w:p w14:paraId="68605E58" w14:textId="02D703D0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80 (434)</w:t>
            </w:r>
          </w:p>
          <w:p w14:paraId="54103B45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 2051</w:t>
            </w:r>
          </w:p>
        </w:tc>
        <w:tc>
          <w:tcPr>
            <w:tcW w:w="2835" w:type="dxa"/>
          </w:tcPr>
          <w:p w14:paraId="0DBEB616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35 (523)</w:t>
            </w:r>
          </w:p>
          <w:p w14:paraId="685C32AC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 2109</w:t>
            </w:r>
          </w:p>
        </w:tc>
        <w:tc>
          <w:tcPr>
            <w:tcW w:w="1134" w:type="dxa"/>
          </w:tcPr>
          <w:p w14:paraId="3410D1AB" w14:textId="1B630239" w:rsidR="006F4E07" w:rsidRPr="00BE399A" w:rsidRDefault="00612FED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6</w:t>
            </w:r>
          </w:p>
        </w:tc>
      </w:tr>
      <w:tr w:rsidR="006F4E07" w:rsidRPr="00BE399A" w14:paraId="1F86025B" w14:textId="77777777" w:rsidTr="00EB78CD">
        <w:tc>
          <w:tcPr>
            <w:tcW w:w="1980" w:type="dxa"/>
          </w:tcPr>
          <w:p w14:paraId="66443853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PT correct</w:t>
            </w:r>
          </w:p>
        </w:tc>
        <w:tc>
          <w:tcPr>
            <w:tcW w:w="2410" w:type="dxa"/>
          </w:tcPr>
          <w:p w14:paraId="6231BB17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17 (4.97)</w:t>
            </w:r>
          </w:p>
          <w:p w14:paraId="28E3539F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 31.5</w:t>
            </w:r>
          </w:p>
        </w:tc>
        <w:tc>
          <w:tcPr>
            <w:tcW w:w="2268" w:type="dxa"/>
          </w:tcPr>
          <w:p w14:paraId="75218360" w14:textId="77777777" w:rsidR="006F4E07" w:rsidRPr="00BE399A" w:rsidRDefault="00152694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</w:t>
            </w:r>
            <w:r w:rsidR="0078460A"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)</w:t>
            </w:r>
          </w:p>
          <w:p w14:paraId="2E894838" w14:textId="29976680" w:rsidR="0078460A" w:rsidRPr="00BE399A" w:rsidRDefault="0078460A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 28</w:t>
            </w:r>
          </w:p>
        </w:tc>
        <w:tc>
          <w:tcPr>
            <w:tcW w:w="2835" w:type="dxa"/>
          </w:tcPr>
          <w:p w14:paraId="340BD4AD" w14:textId="6FDA8E12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14 (5.86)</w:t>
            </w:r>
          </w:p>
          <w:p w14:paraId="44EAC97D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 32</w:t>
            </w:r>
          </w:p>
        </w:tc>
        <w:tc>
          <w:tcPr>
            <w:tcW w:w="2835" w:type="dxa"/>
          </w:tcPr>
          <w:p w14:paraId="7E4095AD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65 (5.86)</w:t>
            </w:r>
          </w:p>
          <w:p w14:paraId="0EBB02D0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 33</w:t>
            </w:r>
          </w:p>
        </w:tc>
        <w:tc>
          <w:tcPr>
            <w:tcW w:w="1134" w:type="dxa"/>
          </w:tcPr>
          <w:p w14:paraId="3767ADDF" w14:textId="76429280" w:rsidR="006F4E07" w:rsidRPr="00BE399A" w:rsidRDefault="00B54118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</w:tr>
      <w:tr w:rsidR="006F4E07" w:rsidRPr="00BE399A" w14:paraId="7841B5F4" w14:textId="77777777" w:rsidTr="00EB78CD">
        <w:tc>
          <w:tcPr>
            <w:tcW w:w="1980" w:type="dxa"/>
          </w:tcPr>
          <w:p w14:paraId="73151554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PT incorrect</w:t>
            </w:r>
          </w:p>
        </w:tc>
        <w:tc>
          <w:tcPr>
            <w:tcW w:w="2410" w:type="dxa"/>
          </w:tcPr>
          <w:p w14:paraId="0AE0212B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 (1.26)</w:t>
            </w:r>
          </w:p>
          <w:p w14:paraId="53652697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 0.5</w:t>
            </w:r>
          </w:p>
        </w:tc>
        <w:tc>
          <w:tcPr>
            <w:tcW w:w="2268" w:type="dxa"/>
          </w:tcPr>
          <w:p w14:paraId="3B79630D" w14:textId="77777777" w:rsidR="006F4E07" w:rsidRPr="00BE399A" w:rsidRDefault="0078460A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 (1.2)</w:t>
            </w:r>
          </w:p>
          <w:p w14:paraId="7307403B" w14:textId="3823AD88" w:rsidR="0078460A" w:rsidRPr="00BE399A" w:rsidRDefault="0078460A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 1</w:t>
            </w:r>
          </w:p>
        </w:tc>
        <w:tc>
          <w:tcPr>
            <w:tcW w:w="2835" w:type="dxa"/>
          </w:tcPr>
          <w:p w14:paraId="6A8662FE" w14:textId="4533E5E4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 (1.32)</w:t>
            </w:r>
          </w:p>
          <w:p w14:paraId="409098F1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 1</w:t>
            </w:r>
          </w:p>
        </w:tc>
        <w:tc>
          <w:tcPr>
            <w:tcW w:w="2835" w:type="dxa"/>
          </w:tcPr>
          <w:p w14:paraId="06483A42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 (1.59)</w:t>
            </w:r>
          </w:p>
          <w:p w14:paraId="1BEFAE40" w14:textId="77777777" w:rsidR="006F4E07" w:rsidRPr="00BE399A" w:rsidRDefault="006F4E07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: 1</w:t>
            </w:r>
          </w:p>
        </w:tc>
        <w:tc>
          <w:tcPr>
            <w:tcW w:w="1134" w:type="dxa"/>
          </w:tcPr>
          <w:p w14:paraId="54FC9089" w14:textId="1EB8244D" w:rsidR="006F4E07" w:rsidRPr="00BE399A" w:rsidRDefault="00FE7F48" w:rsidP="00784D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5</w:t>
            </w:r>
          </w:p>
        </w:tc>
      </w:tr>
    </w:tbl>
    <w:p w14:paraId="7FC5F86A" w14:textId="52829841" w:rsidR="00A3582A" w:rsidRPr="004D46F8" w:rsidRDefault="00DD576F">
      <w:pPr>
        <w:rPr>
          <w:sz w:val="20"/>
          <w:szCs w:val="20"/>
        </w:rPr>
      </w:pPr>
      <w:r w:rsidRPr="00BE399A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∞</w:t>
      </w:r>
      <w:r w:rsidRPr="00BE399A">
        <w:rPr>
          <w:rFonts w:ascii="Times New Roman" w:hAnsi="Times New Roman" w:cs="Times New Roman"/>
          <w:sz w:val="20"/>
          <w:szCs w:val="20"/>
          <w:lang w:val="en-US"/>
        </w:rPr>
        <w:t>Friedman test</w:t>
      </w:r>
    </w:p>
    <w:sectPr w:rsidR="00A3582A" w:rsidRPr="004D46F8" w:rsidSect="00CE45F9">
      <w:head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AAEB1C" w14:textId="77777777" w:rsidR="00006A32" w:rsidRDefault="00006A32" w:rsidP="009645C2">
      <w:pPr>
        <w:spacing w:after="0" w:line="240" w:lineRule="auto"/>
      </w:pPr>
      <w:r>
        <w:separator/>
      </w:r>
    </w:p>
  </w:endnote>
  <w:endnote w:type="continuationSeparator" w:id="0">
    <w:p w14:paraId="425EB0C0" w14:textId="77777777" w:rsidR="00006A32" w:rsidRDefault="00006A32" w:rsidP="009645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180DFA" w14:textId="77777777" w:rsidR="00006A32" w:rsidRDefault="00006A32" w:rsidP="009645C2">
      <w:pPr>
        <w:spacing w:after="0" w:line="240" w:lineRule="auto"/>
      </w:pPr>
      <w:r>
        <w:separator/>
      </w:r>
    </w:p>
  </w:footnote>
  <w:footnote w:type="continuationSeparator" w:id="0">
    <w:p w14:paraId="7166D9F9" w14:textId="77777777" w:rsidR="00006A32" w:rsidRDefault="00006A32" w:rsidP="009645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E2C027" w14:textId="31F3FE33" w:rsidR="009645C2" w:rsidRPr="00EA03C0" w:rsidRDefault="009645C2" w:rsidP="009645C2">
    <w:pPr>
      <w:rPr>
        <w:rFonts w:ascii="Times New Roman" w:hAnsi="Times New Roman" w:cs="Times New Roman"/>
        <w:sz w:val="20"/>
        <w:szCs w:val="20"/>
        <w:lang w:val="en-AU"/>
      </w:rPr>
    </w:pPr>
    <w:r w:rsidRPr="00EA03C0">
      <w:rPr>
        <w:rFonts w:ascii="Times New Roman" w:hAnsi="Times New Roman" w:cs="Times New Roman"/>
        <w:sz w:val="20"/>
        <w:szCs w:val="20"/>
        <w:lang w:val="en-AU"/>
      </w:rPr>
      <w:t xml:space="preserve">Evaluation of </w:t>
    </w:r>
    <w:r>
      <w:rPr>
        <w:rFonts w:ascii="Times New Roman" w:hAnsi="Times New Roman" w:cs="Times New Roman"/>
        <w:sz w:val="20"/>
        <w:szCs w:val="20"/>
        <w:lang w:val="en-AU"/>
      </w:rPr>
      <w:t>a</w:t>
    </w:r>
    <w:r w:rsidRPr="00EA03C0">
      <w:rPr>
        <w:rFonts w:ascii="Times New Roman" w:hAnsi="Times New Roman" w:cs="Times New Roman"/>
        <w:sz w:val="20"/>
        <w:szCs w:val="20"/>
        <w:lang w:val="en-AU"/>
      </w:rPr>
      <w:t xml:space="preserve"> digital, self-administered, </w:t>
    </w:r>
    <w:r w:rsidR="00B40714">
      <w:rPr>
        <w:rFonts w:ascii="Times New Roman" w:hAnsi="Times New Roman" w:cs="Times New Roman"/>
        <w:sz w:val="20"/>
        <w:szCs w:val="20"/>
        <w:lang w:val="en-AU"/>
      </w:rPr>
      <w:t>cognitive</w:t>
    </w:r>
    <w:r w:rsidRPr="00EA03C0">
      <w:rPr>
        <w:rFonts w:ascii="Times New Roman" w:hAnsi="Times New Roman" w:cs="Times New Roman"/>
        <w:sz w:val="20"/>
        <w:szCs w:val="20"/>
        <w:lang w:val="en-AU"/>
      </w:rPr>
      <w:t xml:space="preserve"> </w:t>
    </w:r>
    <w:r w:rsidR="00B40714">
      <w:rPr>
        <w:rFonts w:ascii="Times New Roman" w:hAnsi="Times New Roman" w:cs="Times New Roman"/>
        <w:sz w:val="20"/>
        <w:szCs w:val="20"/>
        <w:lang w:val="en-AU"/>
      </w:rPr>
      <w:t>test</w:t>
    </w:r>
    <w:r w:rsidRPr="00EA03C0">
      <w:rPr>
        <w:rFonts w:ascii="Times New Roman" w:hAnsi="Times New Roman" w:cs="Times New Roman"/>
        <w:sz w:val="20"/>
        <w:szCs w:val="20"/>
        <w:lang w:val="en-AU"/>
      </w:rPr>
      <w:t xml:space="preserve"> </w:t>
    </w:r>
    <w:r w:rsidR="00B40714">
      <w:rPr>
        <w:rFonts w:ascii="Times New Roman" w:hAnsi="Times New Roman" w:cs="Times New Roman"/>
        <w:sz w:val="20"/>
        <w:szCs w:val="20"/>
        <w:lang w:val="en-AU"/>
      </w:rPr>
      <w:t>battery</w:t>
    </w:r>
    <w:r w:rsidRPr="00EA03C0">
      <w:rPr>
        <w:rFonts w:ascii="Times New Roman" w:hAnsi="Times New Roman" w:cs="Times New Roman"/>
        <w:sz w:val="20"/>
        <w:szCs w:val="20"/>
        <w:lang w:val="en-AU"/>
      </w:rPr>
      <w:t xml:space="preserve"> in older adult patients undergoing abdominal surgery – a non-randomi</w:t>
    </w:r>
    <w:r w:rsidR="00E71136">
      <w:rPr>
        <w:rFonts w:ascii="Times New Roman" w:hAnsi="Times New Roman" w:cs="Times New Roman"/>
        <w:sz w:val="20"/>
        <w:szCs w:val="20"/>
        <w:lang w:val="en-AU"/>
      </w:rPr>
      <w:t>z</w:t>
    </w:r>
    <w:r w:rsidRPr="00EA03C0">
      <w:rPr>
        <w:rFonts w:ascii="Times New Roman" w:hAnsi="Times New Roman" w:cs="Times New Roman"/>
        <w:sz w:val="20"/>
        <w:szCs w:val="20"/>
        <w:lang w:val="en-AU"/>
      </w:rPr>
      <w:t>ed feasibility trial.</w:t>
    </w:r>
  </w:p>
  <w:p w14:paraId="684A827C" w14:textId="4FE43DA2" w:rsidR="009645C2" w:rsidRPr="009645C2" w:rsidRDefault="009645C2" w:rsidP="009645C2">
    <w:pPr>
      <w:rPr>
        <w:rFonts w:ascii="Times New Roman" w:hAnsi="Times New Roman" w:cs="Times New Roman"/>
        <w:sz w:val="16"/>
        <w:szCs w:val="16"/>
        <w:vertAlign w:val="superscript"/>
      </w:rPr>
    </w:pPr>
    <w:r w:rsidRPr="00806388">
      <w:rPr>
        <w:rFonts w:ascii="Times New Roman" w:hAnsi="Times New Roman" w:cs="Times New Roman"/>
        <w:sz w:val="16"/>
        <w:szCs w:val="16"/>
      </w:rPr>
      <w:t xml:space="preserve">Anahita Amirpour, Markus Saarijärvi, Jeanette Eckerblad, Gabriela Markovic, Anders Thorell, Ulrica Nilsson, Lina Bergman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45C2"/>
    <w:rsid w:val="00006A32"/>
    <w:rsid w:val="000A08F2"/>
    <w:rsid w:val="000E71C2"/>
    <w:rsid w:val="00152694"/>
    <w:rsid w:val="00182E31"/>
    <w:rsid w:val="001D27A9"/>
    <w:rsid w:val="002028F3"/>
    <w:rsid w:val="00266E16"/>
    <w:rsid w:val="002C658C"/>
    <w:rsid w:val="002E4811"/>
    <w:rsid w:val="00311F14"/>
    <w:rsid w:val="003363FD"/>
    <w:rsid w:val="003B1FAD"/>
    <w:rsid w:val="003F229C"/>
    <w:rsid w:val="004660DA"/>
    <w:rsid w:val="00470BA3"/>
    <w:rsid w:val="004969ED"/>
    <w:rsid w:val="004C5403"/>
    <w:rsid w:val="004D46F8"/>
    <w:rsid w:val="00532E55"/>
    <w:rsid w:val="00557A1F"/>
    <w:rsid w:val="005D072D"/>
    <w:rsid w:val="005D7934"/>
    <w:rsid w:val="005E6D88"/>
    <w:rsid w:val="005E7052"/>
    <w:rsid w:val="005F2CC2"/>
    <w:rsid w:val="00612FED"/>
    <w:rsid w:val="0065664A"/>
    <w:rsid w:val="006769E5"/>
    <w:rsid w:val="00697C87"/>
    <w:rsid w:val="006C1660"/>
    <w:rsid w:val="006F4E07"/>
    <w:rsid w:val="006F4ED7"/>
    <w:rsid w:val="007455E4"/>
    <w:rsid w:val="007465E6"/>
    <w:rsid w:val="007547B7"/>
    <w:rsid w:val="0078460A"/>
    <w:rsid w:val="00792194"/>
    <w:rsid w:val="008A4D3A"/>
    <w:rsid w:val="008D7F5C"/>
    <w:rsid w:val="009645C2"/>
    <w:rsid w:val="0097772E"/>
    <w:rsid w:val="009E3097"/>
    <w:rsid w:val="00A00603"/>
    <w:rsid w:val="00A07E75"/>
    <w:rsid w:val="00A22D25"/>
    <w:rsid w:val="00A3582A"/>
    <w:rsid w:val="00A5309A"/>
    <w:rsid w:val="00A62F8B"/>
    <w:rsid w:val="00A90BFF"/>
    <w:rsid w:val="00A951EF"/>
    <w:rsid w:val="00B40714"/>
    <w:rsid w:val="00B54118"/>
    <w:rsid w:val="00B64881"/>
    <w:rsid w:val="00BE33B0"/>
    <w:rsid w:val="00BE399A"/>
    <w:rsid w:val="00BF5994"/>
    <w:rsid w:val="00C2181E"/>
    <w:rsid w:val="00C377A6"/>
    <w:rsid w:val="00C70CF0"/>
    <w:rsid w:val="00C9049B"/>
    <w:rsid w:val="00CB0A24"/>
    <w:rsid w:val="00CC521A"/>
    <w:rsid w:val="00CE45F9"/>
    <w:rsid w:val="00D4181C"/>
    <w:rsid w:val="00D4413B"/>
    <w:rsid w:val="00DA541B"/>
    <w:rsid w:val="00DD576F"/>
    <w:rsid w:val="00E71136"/>
    <w:rsid w:val="00E82A05"/>
    <w:rsid w:val="00E859B7"/>
    <w:rsid w:val="00EB78CD"/>
    <w:rsid w:val="00F522A2"/>
    <w:rsid w:val="00F6760C"/>
    <w:rsid w:val="00F70450"/>
    <w:rsid w:val="00FC076A"/>
    <w:rsid w:val="00FC3A44"/>
    <w:rsid w:val="00FE7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A4436F9"/>
  <w15:chartTrackingRefBased/>
  <w15:docId w15:val="{1D52C322-3461-4DDA-B8BA-8CDC552E0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E07"/>
  </w:style>
  <w:style w:type="paragraph" w:styleId="Heading1">
    <w:name w:val="heading 1"/>
    <w:basedOn w:val="Normal"/>
    <w:next w:val="Normal"/>
    <w:link w:val="Heading1Char"/>
    <w:uiPriority w:val="9"/>
    <w:qFormat/>
    <w:rsid w:val="009645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45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45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45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45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45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45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45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45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45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45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45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45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45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45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45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45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45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45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45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45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45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45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45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45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45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45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45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45C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645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45C2"/>
  </w:style>
  <w:style w:type="paragraph" w:styleId="Footer">
    <w:name w:val="footer"/>
    <w:basedOn w:val="Normal"/>
    <w:link w:val="FooterChar"/>
    <w:uiPriority w:val="99"/>
    <w:unhideWhenUsed/>
    <w:rsid w:val="009645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45C2"/>
  </w:style>
  <w:style w:type="table" w:styleId="TableGrid">
    <w:name w:val="Table Grid"/>
    <w:basedOn w:val="TableNormal"/>
    <w:uiPriority w:val="39"/>
    <w:rsid w:val="002C658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47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7B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F229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71</Words>
  <Characters>1549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hita Amirpour</dc:creator>
  <cp:keywords/>
  <dc:description/>
  <cp:lastModifiedBy>Anahita Amirpour</cp:lastModifiedBy>
  <cp:revision>52</cp:revision>
  <dcterms:created xsi:type="dcterms:W3CDTF">2025-01-13T11:47:00Z</dcterms:created>
  <dcterms:modified xsi:type="dcterms:W3CDTF">2025-11-05T07:56:00Z</dcterms:modified>
</cp:coreProperties>
</file>